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CF413" w14:textId="77777777" w:rsidR="00626D2C" w:rsidRDefault="00626D2C" w:rsidP="004F5F72">
      <w:pPr>
        <w:shd w:val="clear" w:color="auto" w:fill="F2F2F2" w:themeFill="background1" w:themeFillShade="F2"/>
        <w:spacing w:line="240" w:lineRule="auto"/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</w:pPr>
    </w:p>
    <w:p w14:paraId="4740C717" w14:textId="1715419A" w:rsidR="00626D2C" w:rsidRPr="00626D2C" w:rsidRDefault="00626D2C" w:rsidP="004F5F72">
      <w:pPr>
        <w:shd w:val="clear" w:color="auto" w:fill="F2F2F2" w:themeFill="background1" w:themeFillShade="F2"/>
        <w:spacing w:line="240" w:lineRule="auto"/>
        <w:rPr>
          <w:rFonts w:ascii="Arial" w:eastAsia="Times New Roman" w:hAnsi="Arial" w:cs="Arial"/>
          <w:b/>
          <w:bCs/>
          <w:color w:val="4A4A4A"/>
          <w:sz w:val="24"/>
          <w:szCs w:val="24"/>
          <w:bdr w:val="none" w:sz="0" w:space="0" w:color="auto" w:frame="1"/>
          <w:lang w:eastAsia="en-GB"/>
        </w:rPr>
      </w:pPr>
      <w:r w:rsidRPr="00626D2C">
        <w:rPr>
          <w:rFonts w:ascii="Arial" w:eastAsia="Times New Roman" w:hAnsi="Arial" w:cs="Arial"/>
          <w:b/>
          <w:bCs/>
          <w:color w:val="4A4A4A"/>
          <w:sz w:val="24"/>
          <w:szCs w:val="24"/>
          <w:bdr w:val="none" w:sz="0" w:space="0" w:color="auto" w:frame="1"/>
          <w:lang w:eastAsia="en-GB"/>
        </w:rPr>
        <w:t>Supplementary materials</w:t>
      </w:r>
    </w:p>
    <w:p w14:paraId="657078E7" w14:textId="32C83FB5" w:rsidR="00750999" w:rsidRPr="00750999" w:rsidRDefault="00750999" w:rsidP="004F5F72">
      <w:pPr>
        <w:shd w:val="clear" w:color="auto" w:fill="F2F2F2" w:themeFill="background1" w:themeFillShade="F2"/>
        <w:spacing w:line="240" w:lineRule="auto"/>
        <w:rPr>
          <w:rFonts w:ascii="Arial" w:eastAsia="Times New Roman" w:hAnsi="Arial" w:cs="Arial"/>
          <w:color w:val="4A4A4A"/>
          <w:sz w:val="20"/>
          <w:szCs w:val="20"/>
          <w:lang w:eastAsia="en-GB"/>
        </w:rPr>
      </w:pPr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>SECTION 1:  Sample Preparation</w:t>
      </w:r>
    </w:p>
    <w:p w14:paraId="2D6B8723" w14:textId="77777777" w:rsidR="004F5F72" w:rsidRDefault="004F5F72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26DB14C7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What sample volume do you normally request/receive for a lupus anticoagulant/</w:t>
      </w:r>
      <w:proofErr w:type="spellStart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aPL</w:t>
      </w:r>
      <w:proofErr w:type="spellEnd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 investigation?</w:t>
      </w:r>
    </w:p>
    <w:p w14:paraId="2EA317FA" w14:textId="77777777" w:rsidR="00750999" w:rsidRPr="00FE691F" w:rsidRDefault="00750999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</w:p>
    <w:p w14:paraId="41DB97E1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double centrifuge all samples before testing?</w:t>
      </w:r>
    </w:p>
    <w:p w14:paraId="3F2BE85F" w14:textId="77777777" w:rsidR="00750999" w:rsidRPr="00FE691F" w:rsidRDefault="00750999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</w:p>
    <w:p w14:paraId="127E5942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What speed and time do you centrifuge for?</w:t>
      </w:r>
    </w:p>
    <w:p w14:paraId="08441593" w14:textId="77777777" w:rsidR="00FE691F" w:rsidRPr="00FE691F" w:rsidRDefault="00FE691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36FC5716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check the platelet count on all samples before testing?</w:t>
      </w:r>
    </w:p>
    <w:p w14:paraId="34E8DD44" w14:textId="77777777" w:rsidR="00750999" w:rsidRPr="00FE691F" w:rsidRDefault="00750999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</w:p>
    <w:p w14:paraId="647D3D49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accept referral samples from other centres?</w:t>
      </w:r>
    </w:p>
    <w:p w14:paraId="41EC6918" w14:textId="77777777" w:rsidR="00750999" w:rsidRPr="00FE691F" w:rsidRDefault="00750999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</w:p>
    <w:p w14:paraId="25889397" w14:textId="31818E5C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If you </w:t>
      </w:r>
      <w:r w:rsidR="004F5F72"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accept referral samples, </w:t>
      </w: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put a time limit on acceptance?  If yes, please state time and whether this applies to all or selected tests?</w:t>
      </w:r>
    </w:p>
    <w:p w14:paraId="38504EA6" w14:textId="77777777" w:rsidR="0016415B" w:rsidRPr="00FE691F" w:rsidRDefault="0016415B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</w:p>
    <w:p w14:paraId="561E741A" w14:textId="77777777" w:rsidR="00750999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accept samples with raised HIL (haemolysis/icterus/lipaemia) flags? </w:t>
      </w:r>
    </w:p>
    <w:p w14:paraId="65EA4E8A" w14:textId="77777777" w:rsidR="00785BB5" w:rsidRPr="00027522" w:rsidRDefault="00785BB5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</w:p>
    <w:p w14:paraId="2414C6E3" w14:textId="77777777" w:rsidR="00750999" w:rsidRPr="00750999" w:rsidRDefault="00750999" w:rsidP="004F5F72">
      <w:pPr>
        <w:shd w:val="clear" w:color="auto" w:fill="F2F2F2" w:themeFill="background1" w:themeFillShade="F2"/>
        <w:rPr>
          <w:rFonts w:ascii="Arial" w:eastAsia="Times New Roman" w:hAnsi="Arial" w:cs="Arial"/>
          <w:color w:val="4A4A4A"/>
          <w:sz w:val="20"/>
          <w:szCs w:val="20"/>
          <w:lang w:eastAsia="en-GB"/>
        </w:rPr>
      </w:pPr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 xml:space="preserve">SECTION 2:  </w:t>
      </w:r>
      <w:proofErr w:type="spellStart"/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>aPL</w:t>
      </w:r>
      <w:proofErr w:type="spellEnd"/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 xml:space="preserve"> TEST REPERTOIRE</w:t>
      </w:r>
    </w:p>
    <w:p w14:paraId="79CC4B23" w14:textId="77777777" w:rsidR="004F5F72" w:rsidRDefault="004F5F72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4C1EBB4C" w14:textId="77777777" w:rsidR="00750999" w:rsidRPr="00027522" w:rsidRDefault="00750999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To investigate a patient for </w:t>
      </w:r>
      <w:proofErr w:type="spellStart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aPL</w:t>
      </w:r>
      <w:proofErr w:type="spellEnd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 in your centre, which of the following do you perform? (</w:t>
      </w:r>
      <w:proofErr w:type="gramStart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please</w:t>
      </w:r>
      <w:proofErr w:type="gramEnd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 tick all that apply, leave blank if not performed</w:t>
      </w:r>
    </w:p>
    <w:p w14:paraId="5204325E" w14:textId="68D3E7A3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2 AP</w:t>
      </w:r>
      <w:r w:rsidR="00360FEB">
        <w:rPr>
          <w:rFonts w:ascii="Arial" w:eastAsia="Times New Roman" w:hAnsi="Arial" w:cs="Arial"/>
          <w:sz w:val="20"/>
          <w:szCs w:val="20"/>
          <w:lang w:eastAsia="en-GB"/>
        </w:rPr>
        <w:t>TT reagents on all patients</w:t>
      </w:r>
      <w:r w:rsidR="00360FEB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060D1F3C" w14:textId="246A3A73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2 AP</w:t>
      </w:r>
      <w:r w:rsidR="00360FEB">
        <w:rPr>
          <w:rFonts w:ascii="Arial" w:eastAsia="Times New Roman" w:hAnsi="Arial" w:cs="Arial"/>
          <w:sz w:val="20"/>
          <w:szCs w:val="20"/>
          <w:lang w:eastAsia="en-GB"/>
        </w:rPr>
        <w:t>TT reagents on selected patients</w:t>
      </w:r>
    </w:p>
    <w:p w14:paraId="40740788" w14:textId="1A510647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1 LA sensitive APTT reagents on all patients</w:t>
      </w:r>
    </w:p>
    <w:p w14:paraId="3E51B1DD" w14:textId="316A839F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1 LA insensitive A</w:t>
      </w:r>
      <w:r w:rsidR="00360FEB">
        <w:rPr>
          <w:rFonts w:ascii="Arial" w:eastAsia="Times New Roman" w:hAnsi="Arial" w:cs="Arial"/>
          <w:sz w:val="20"/>
          <w:szCs w:val="20"/>
          <w:lang w:eastAsia="en-GB"/>
        </w:rPr>
        <w:t>PTT reagents on all patients</w:t>
      </w:r>
    </w:p>
    <w:p w14:paraId="5F2153BC" w14:textId="5E483C95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1 LA insensitive APTT reagents on selected patients</w:t>
      </w:r>
    </w:p>
    <w:p w14:paraId="1C963515" w14:textId="14490775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 xml:space="preserve">DRVVT on all patients  </w:t>
      </w:r>
    </w:p>
    <w:p w14:paraId="497F1BAE" w14:textId="30929896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SCT on all patients</w:t>
      </w:r>
      <w:r w:rsidR="00785BB5">
        <w:rPr>
          <w:rFonts w:ascii="Arial" w:eastAsia="Times New Roman" w:hAnsi="Arial" w:cs="Arial"/>
          <w:sz w:val="20"/>
          <w:szCs w:val="20"/>
          <w:lang w:eastAsia="en-GB"/>
        </w:rPr>
        <w:t>, selected patients</w:t>
      </w:r>
    </w:p>
    <w:p w14:paraId="2C55ACC4" w14:textId="02F48AC3" w:rsidR="00131955" w:rsidRPr="004A7F7F" w:rsidRDefault="00360FEB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KCT </w:t>
      </w:r>
    </w:p>
    <w:p w14:paraId="6DD1AAC6" w14:textId="7A7C0D43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 xml:space="preserve">Dilute PT </w:t>
      </w:r>
    </w:p>
    <w:p w14:paraId="1F916A63" w14:textId="17F3ED43" w:rsidR="00131955" w:rsidRPr="004A7F7F" w:rsidRDefault="00131955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PT</w:t>
      </w:r>
      <w:r w:rsidRPr="004A7F7F">
        <w:rPr>
          <w:rFonts w:ascii="Arial" w:eastAsia="Times New Roman" w:hAnsi="Arial" w:cs="Arial"/>
          <w:sz w:val="20"/>
          <w:szCs w:val="20"/>
          <w:lang w:eastAsia="en-GB"/>
        </w:rPr>
        <w:tab/>
        <w:t>all patients, selected patients</w:t>
      </w:r>
    </w:p>
    <w:p w14:paraId="28AB2691" w14:textId="492C05F5" w:rsidR="00131955" w:rsidRPr="004A7F7F" w:rsidRDefault="008F4EFA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4A7F7F">
        <w:rPr>
          <w:rFonts w:ascii="Arial" w:eastAsia="Times New Roman" w:hAnsi="Arial" w:cs="Arial"/>
          <w:sz w:val="20"/>
          <w:szCs w:val="20"/>
          <w:lang w:eastAsia="en-GB"/>
        </w:rPr>
        <w:t>T</w:t>
      </w:r>
      <w:r w:rsidR="00131955" w:rsidRPr="004A7F7F">
        <w:rPr>
          <w:rFonts w:ascii="Arial" w:eastAsia="Times New Roman" w:hAnsi="Arial" w:cs="Arial"/>
          <w:sz w:val="20"/>
          <w:szCs w:val="20"/>
          <w:lang w:eastAsia="en-GB"/>
        </w:rPr>
        <w:t>T</w:t>
      </w:r>
      <w:r w:rsidR="00131955" w:rsidRPr="004A7F7F">
        <w:rPr>
          <w:rFonts w:ascii="Arial" w:eastAsia="Times New Roman" w:hAnsi="Arial" w:cs="Arial"/>
          <w:sz w:val="20"/>
          <w:szCs w:val="20"/>
          <w:lang w:eastAsia="en-GB"/>
        </w:rPr>
        <w:tab/>
        <w:t>all patients, selected patients</w:t>
      </w:r>
    </w:p>
    <w:p w14:paraId="48F350E8" w14:textId="30AA6C2D" w:rsidR="00131955" w:rsidRPr="004A7F7F" w:rsidRDefault="008F4EFA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4A7F7F">
        <w:rPr>
          <w:rFonts w:ascii="Arial" w:eastAsia="Times New Roman" w:hAnsi="Arial" w:cs="Arial"/>
          <w:sz w:val="20"/>
          <w:szCs w:val="20"/>
          <w:lang w:eastAsia="en-GB"/>
        </w:rPr>
        <w:t>Fgn</w:t>
      </w:r>
      <w:proofErr w:type="spellEnd"/>
      <w:r w:rsidR="00131955" w:rsidRPr="004A7F7F">
        <w:rPr>
          <w:rFonts w:ascii="Arial" w:eastAsia="Times New Roman" w:hAnsi="Arial" w:cs="Arial"/>
          <w:sz w:val="20"/>
          <w:szCs w:val="20"/>
          <w:lang w:eastAsia="en-GB"/>
        </w:rPr>
        <w:tab/>
        <w:t>all patients, selected patients</w:t>
      </w:r>
    </w:p>
    <w:p w14:paraId="3973B204" w14:textId="77777777" w:rsidR="00131955" w:rsidRPr="00750999" w:rsidRDefault="00131955" w:rsidP="00750999">
      <w:pPr>
        <w:shd w:val="clear" w:color="auto" w:fill="FFFFFF"/>
        <w:spacing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lang w:eastAsia="en-GB"/>
        </w:rPr>
      </w:pPr>
    </w:p>
    <w:p w14:paraId="26812636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Are solid phase assays performed in your department or institution?</w:t>
      </w:r>
    </w:p>
    <w:p w14:paraId="43A3A887" w14:textId="1504C3C8" w:rsidR="004A7F7F" w:rsidRPr="00417733" w:rsidRDefault="004A7F7F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  <w:r w:rsidRPr="00417733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Performed in my lab</w:t>
      </w:r>
      <w:r w:rsidRPr="00417733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ab/>
      </w:r>
    </w:p>
    <w:p w14:paraId="788524BF" w14:textId="72D7836E" w:rsidR="004A7F7F" w:rsidRPr="00417733" w:rsidRDefault="004A7F7F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  <w:r w:rsidRPr="00417733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Performed in a different department</w:t>
      </w:r>
      <w:r w:rsidRPr="00417733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ab/>
      </w:r>
    </w:p>
    <w:p w14:paraId="26DFAE32" w14:textId="50DA0081" w:rsidR="004A7F7F" w:rsidRPr="00417733" w:rsidRDefault="004A7F7F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  <w:r w:rsidRPr="00417733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Solid phase assays not performed in my institution</w:t>
      </w:r>
      <w:r w:rsidR="004854B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ab/>
      </w:r>
    </w:p>
    <w:p w14:paraId="6E2A82E9" w14:textId="77777777" w:rsidR="004A7F7F" w:rsidRPr="00417733" w:rsidRDefault="004A7F7F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</w:p>
    <w:p w14:paraId="771E90FD" w14:textId="77777777" w:rsidR="004A7F7F" w:rsidRDefault="004A7F7F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6AAD2B6D" w14:textId="77777777" w:rsidR="00750999" w:rsidRPr="00027522" w:rsidRDefault="00750999" w:rsidP="00417733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Plea</w:t>
      </w:r>
      <w:r w:rsidR="00417733"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s</w:t>
      </w: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e indicate below which solid phase assays are performed (please tick all that apply)</w:t>
      </w:r>
    </w:p>
    <w:p w14:paraId="1067D5A2" w14:textId="0AA80450" w:rsidR="004A7F7F" w:rsidRDefault="004A7F7F" w:rsidP="0041773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ACLA IgG  performed on all patients</w:t>
      </w:r>
      <w:r w:rsidR="00785BB5">
        <w:rPr>
          <w:rFonts w:ascii="Arial" w:eastAsia="Times New Roman" w:hAnsi="Arial" w:cs="Arial"/>
          <w:sz w:val="20"/>
          <w:szCs w:val="20"/>
          <w:lang w:eastAsia="en-GB"/>
        </w:rPr>
        <w:t xml:space="preserve">,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selected</w:t>
      </w:r>
      <w:r w:rsidR="00785BB5">
        <w:rPr>
          <w:rFonts w:ascii="Arial" w:eastAsia="Times New Roman" w:hAnsi="Arial" w:cs="Arial"/>
          <w:sz w:val="20"/>
          <w:szCs w:val="20"/>
          <w:lang w:eastAsia="en-GB"/>
        </w:rPr>
        <w:t xml:space="preserve"> patients</w:t>
      </w:r>
    </w:p>
    <w:p w14:paraId="7A7B63F1" w14:textId="4751706F" w:rsidR="004A7F7F" w:rsidRDefault="004A7F7F" w:rsidP="0041773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ACLA IgM</w:t>
      </w:r>
      <w:r w:rsidRPr="004A7F7F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785BB5">
        <w:rPr>
          <w:rFonts w:ascii="Arial" w:eastAsia="Times New Roman" w:hAnsi="Arial" w:cs="Arial"/>
          <w:sz w:val="20"/>
          <w:szCs w:val="20"/>
          <w:lang w:eastAsia="en-GB"/>
        </w:rPr>
        <w:t>performed on all patients,  selected patients</w:t>
      </w:r>
    </w:p>
    <w:p w14:paraId="6AB60850" w14:textId="05C2AA9C" w:rsidR="004A7F7F" w:rsidRDefault="004A7F7F" w:rsidP="0041773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B2GP1 IgG</w:t>
      </w:r>
      <w:r w:rsidRPr="004A7F7F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785BB5">
        <w:rPr>
          <w:rFonts w:ascii="Arial" w:eastAsia="Times New Roman" w:hAnsi="Arial" w:cs="Arial"/>
          <w:sz w:val="20"/>
          <w:szCs w:val="20"/>
          <w:lang w:eastAsia="en-GB"/>
        </w:rPr>
        <w:t>performed on all patients,  selected patients</w:t>
      </w:r>
    </w:p>
    <w:p w14:paraId="6469D754" w14:textId="683CA1EB" w:rsidR="004A7F7F" w:rsidRDefault="004A7F7F" w:rsidP="0041773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B2GP1 IgM</w:t>
      </w:r>
      <w:r w:rsidRPr="004A7F7F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785BB5">
        <w:rPr>
          <w:rFonts w:ascii="Arial" w:eastAsia="Times New Roman" w:hAnsi="Arial" w:cs="Arial"/>
          <w:sz w:val="20"/>
          <w:szCs w:val="20"/>
          <w:lang w:eastAsia="en-GB"/>
        </w:rPr>
        <w:t>performed on all patients,  selected patients</w:t>
      </w:r>
    </w:p>
    <w:p w14:paraId="4B768B6E" w14:textId="77777777" w:rsidR="004A7F7F" w:rsidRDefault="004A7F7F" w:rsidP="0041773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1DCFD39B" w14:textId="77777777" w:rsidR="004A7F7F" w:rsidRDefault="004A7F7F" w:rsidP="00750999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</w:pPr>
    </w:p>
    <w:p w14:paraId="48F59037" w14:textId="77777777" w:rsidR="00750999" w:rsidRPr="00750999" w:rsidRDefault="00750999" w:rsidP="004F5F72">
      <w:pPr>
        <w:shd w:val="clear" w:color="auto" w:fill="F2F2F2" w:themeFill="background1" w:themeFillShade="F2"/>
        <w:spacing w:line="240" w:lineRule="auto"/>
        <w:rPr>
          <w:rFonts w:ascii="Arial" w:eastAsia="Times New Roman" w:hAnsi="Arial" w:cs="Arial"/>
          <w:color w:val="4A4A4A"/>
          <w:sz w:val="20"/>
          <w:szCs w:val="20"/>
          <w:lang w:eastAsia="en-GB"/>
        </w:rPr>
      </w:pPr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>SECTION 3:  APTT</w:t>
      </w:r>
    </w:p>
    <w:p w14:paraId="5BB64044" w14:textId="77777777" w:rsidR="004F5F72" w:rsidRDefault="004F5F72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0FAA5C95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If you use 2 APTT reagents, do you use both for all </w:t>
      </w:r>
      <w:proofErr w:type="spellStart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aPL</w:t>
      </w:r>
      <w:proofErr w:type="spellEnd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 investigations?</w:t>
      </w:r>
    </w:p>
    <w:p w14:paraId="40FC5449" w14:textId="77777777" w:rsidR="004A7F7F" w:rsidRDefault="004A7F7F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2B3A5DCC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If you use 2 reagents, do you use an algorithm to compare the results?  Please tick any relevant box below.</w:t>
      </w:r>
    </w:p>
    <w:p w14:paraId="792D1673" w14:textId="791CAC07" w:rsidR="004A7F7F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No - we just report the results for each reagent</w:t>
      </w: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 </w:t>
      </w:r>
    </w:p>
    <w:p w14:paraId="51C33496" w14:textId="5C008BD1" w:rsidR="004A7F7F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Yes - we report the difference in secs (delta) between the two results</w:t>
      </w: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48C52D3E" w14:textId="1C00B3C2" w:rsidR="004A7F7F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Yes - we report the % difference between results</w:t>
      </w: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4F6579B1" w14:textId="61FCE35B" w:rsidR="004A7F7F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lastRenderedPageBreak/>
        <w:t>Yes - we determine a Rosner Index</w:t>
      </w:r>
      <w:r w:rsidR="0023421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02FA50CC" w14:textId="3DAAF7A5" w:rsidR="004A7F7F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Yes - other algorithm</w:t>
      </w: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57FA5F40" w14:textId="77777777" w:rsidR="00750999" w:rsidRPr="00750999" w:rsidRDefault="00750999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3B24FC7C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perform mixing studies on your APTTs for LA investigations?</w:t>
      </w:r>
    </w:p>
    <w:p w14:paraId="14F6F08C" w14:textId="62EB49C2" w:rsidR="004A7F7F" w:rsidRPr="00417733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Y</w:t>
      </w:r>
      <w:r w:rsidR="00234219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es performed with every APTT  </w:t>
      </w:r>
    </w:p>
    <w:p w14:paraId="6076F9FB" w14:textId="777988FD" w:rsidR="004A7F7F" w:rsidRPr="00417733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Yes,</w:t>
      </w:r>
      <w:r w:rsidR="00234219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 only if APTT is prolonged  </w:t>
      </w:r>
    </w:p>
    <w:p w14:paraId="4F610B31" w14:textId="0C89593C" w:rsidR="004A7F7F" w:rsidRPr="00417733" w:rsidRDefault="0023421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No  </w:t>
      </w:r>
    </w:p>
    <w:p w14:paraId="58F73E0D" w14:textId="77777777" w:rsidR="004A7F7F" w:rsidRDefault="004A7F7F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20145E1A" w14:textId="77777777" w:rsidR="00417733" w:rsidRDefault="00417733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486ADC11" w14:textId="61B84DDC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If you </w:t>
      </w:r>
      <w:r w:rsidR="004D7CF6"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perform mixing studies</w:t>
      </w: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, do you use an algorithm to determine whether the APTT is corrected?</w:t>
      </w:r>
    </w:p>
    <w:p w14:paraId="46896319" w14:textId="77777777" w:rsidR="004A7F7F" w:rsidRDefault="004A7F7F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0C6E6DDB" w14:textId="77777777" w:rsidR="00520061" w:rsidRDefault="00520061" w:rsidP="00750999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</w:pPr>
    </w:p>
    <w:p w14:paraId="03793497" w14:textId="77777777" w:rsidR="00750999" w:rsidRPr="00750999" w:rsidRDefault="00750999" w:rsidP="004F5F72">
      <w:pPr>
        <w:shd w:val="clear" w:color="auto" w:fill="F2F2F2" w:themeFill="background1" w:themeFillShade="F2"/>
        <w:spacing w:line="240" w:lineRule="auto"/>
        <w:rPr>
          <w:rFonts w:ascii="Arial" w:eastAsia="Times New Roman" w:hAnsi="Arial" w:cs="Arial"/>
          <w:color w:val="4A4A4A"/>
          <w:sz w:val="20"/>
          <w:szCs w:val="20"/>
          <w:lang w:eastAsia="en-GB"/>
        </w:rPr>
      </w:pPr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>SECTION 4:  DRVVT</w:t>
      </w:r>
    </w:p>
    <w:p w14:paraId="09D7F097" w14:textId="77777777" w:rsidR="004F5F72" w:rsidRDefault="004F5F72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5BE34A03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Do you perform a DRVVT on all </w:t>
      </w:r>
      <w:proofErr w:type="spellStart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aPL</w:t>
      </w:r>
      <w:proofErr w:type="spellEnd"/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 xml:space="preserve"> investigations?</w:t>
      </w:r>
    </w:p>
    <w:p w14:paraId="1A08AD1E" w14:textId="77777777" w:rsidR="00B81A94" w:rsidRDefault="00B81A94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59E60A2D" w14:textId="77777777" w:rsidR="00B81A94" w:rsidRDefault="00B81A94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6921359D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perform test and confirm (high phospholipid) DRVVTs on all samples:</w:t>
      </w:r>
    </w:p>
    <w:p w14:paraId="45A9C22B" w14:textId="77777777" w:rsidR="00B81A94" w:rsidRDefault="00B81A94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1C8ACE74" w14:textId="77777777" w:rsidR="00B81A94" w:rsidRDefault="00B81A94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141F0206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Which of these algorithms do you use to interpret DRVVT results? (please tick all that apply)</w:t>
      </w:r>
    </w:p>
    <w:p w14:paraId="049D5768" w14:textId="0C310813" w:rsid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1.</w:t>
      </w:r>
      <w:r w:rsidR="004D7CF6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Test/normal ratio</w:t>
      </w:r>
      <w:r w:rsidR="002D118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232EDF3D" w14:textId="500F79FF" w:rsid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2.</w:t>
      </w:r>
      <w:r w:rsidR="004D7CF6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Confirm/normal ratio</w:t>
      </w: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5836F250" w14:textId="7CC81535" w:rsid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3.</w:t>
      </w:r>
      <w:r w:rsidR="004D7CF6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Test/confirm ratio</w:t>
      </w:r>
      <w:r w:rsidR="002D118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4EFAC805" w14:textId="22E28FD6" w:rsid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4.</w:t>
      </w:r>
      <w:r w:rsidR="004D7CF6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  <w:r w:rsidRPr="0075099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>Normalised test/confirm ratio</w:t>
      </w:r>
      <w:r w:rsidR="002D1189">
        <w:rPr>
          <w:rFonts w:ascii="Arial" w:eastAsia="Times New Roman" w:hAnsi="Arial" w:cs="Arial"/>
          <w:color w:val="4A4A4A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05D8434F" w14:textId="68B4C8B3" w:rsidR="00B81A94" w:rsidRP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B81A94">
        <w:rPr>
          <w:rFonts w:ascii="Arial" w:eastAsia="Times New Roman" w:hAnsi="Arial" w:cs="Arial"/>
          <w:sz w:val="20"/>
          <w:szCs w:val="20"/>
          <w:lang w:eastAsia="en-GB"/>
        </w:rPr>
        <w:t>5.</w:t>
      </w:r>
      <w:r w:rsidR="004D7CF6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2D1189">
        <w:rPr>
          <w:rFonts w:ascii="Arial" w:eastAsia="Times New Roman" w:hAnsi="Arial" w:cs="Arial"/>
          <w:sz w:val="20"/>
          <w:szCs w:val="20"/>
          <w:lang w:eastAsia="en-GB"/>
        </w:rPr>
        <w:t xml:space="preserve">% correction </w:t>
      </w:r>
    </w:p>
    <w:p w14:paraId="549AD8DB" w14:textId="7A847190" w:rsidR="00B81A94" w:rsidRP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  <w:r w:rsidRPr="00B81A94">
        <w:rPr>
          <w:rFonts w:ascii="Arial" w:eastAsia="Times New Roman" w:hAnsi="Arial" w:cs="Arial"/>
          <w:sz w:val="20"/>
          <w:szCs w:val="20"/>
          <w:lang w:eastAsia="en-GB"/>
        </w:rPr>
        <w:t>6.</w:t>
      </w:r>
      <w:r w:rsidR="004D7CF6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2D1189">
        <w:rPr>
          <w:rFonts w:ascii="Arial" w:eastAsia="Times New Roman" w:hAnsi="Arial" w:cs="Arial"/>
          <w:sz w:val="20"/>
          <w:szCs w:val="20"/>
          <w:lang w:eastAsia="en-GB"/>
        </w:rPr>
        <w:t>% correction ratio</w:t>
      </w:r>
    </w:p>
    <w:p w14:paraId="537E3B60" w14:textId="77777777" w:rsidR="00B81A94" w:rsidRP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</w:p>
    <w:p w14:paraId="0E0FD87E" w14:textId="77777777" w:rsidR="00B81A94" w:rsidRPr="00B81A94" w:rsidRDefault="00B81A94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lang w:eastAsia="en-GB"/>
        </w:rPr>
      </w:pPr>
    </w:p>
    <w:p w14:paraId="10F0FFEA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perform mixing studies as part of your DRVVT screen?</w:t>
      </w:r>
    </w:p>
    <w:p w14:paraId="089678F2" w14:textId="0D77E332" w:rsidR="00C70405" w:rsidRPr="00417733" w:rsidRDefault="00C70405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Yes on all investigations  </w:t>
      </w:r>
    </w:p>
    <w:p w14:paraId="0FAA9397" w14:textId="439AF475" w:rsidR="00C70405" w:rsidRPr="00417733" w:rsidRDefault="00785BB5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Yes on some </w:t>
      </w:r>
    </w:p>
    <w:p w14:paraId="1DECB9C3" w14:textId="23935063" w:rsidR="00C70405" w:rsidRPr="00417733" w:rsidRDefault="00785BB5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No </w:t>
      </w:r>
    </w:p>
    <w:p w14:paraId="1D9F2045" w14:textId="77777777" w:rsidR="00C70405" w:rsidRDefault="00C70405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7CA5B3E8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Where does your definition of a positive or abnormal DRVVT result come from?</w:t>
      </w:r>
    </w:p>
    <w:p w14:paraId="7BF3B800" w14:textId="268B0C24" w:rsidR="00C70405" w:rsidRPr="00417733" w:rsidRDefault="00785BB5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Manufacturer</w:t>
      </w:r>
    </w:p>
    <w:p w14:paraId="4FE6C76B" w14:textId="71550437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Literature </w:t>
      </w:r>
    </w:p>
    <w:p w14:paraId="637D319B" w14:textId="1D78911D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In house  </w:t>
      </w:r>
    </w:p>
    <w:p w14:paraId="54E4EA10" w14:textId="3563B6FD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Other </w:t>
      </w:r>
    </w:p>
    <w:p w14:paraId="6CF45116" w14:textId="77777777" w:rsidR="00C70405" w:rsidRDefault="00C70405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lang w:eastAsia="en-GB"/>
        </w:rPr>
      </w:pPr>
    </w:p>
    <w:p w14:paraId="30574185" w14:textId="77777777" w:rsidR="003F1A23" w:rsidRPr="00750999" w:rsidRDefault="003F1A23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lang w:eastAsia="en-GB"/>
        </w:rPr>
      </w:pPr>
    </w:p>
    <w:p w14:paraId="5FF846EB" w14:textId="77777777" w:rsidR="00750999" w:rsidRPr="00750999" w:rsidRDefault="00750999" w:rsidP="004F5F72">
      <w:pPr>
        <w:shd w:val="clear" w:color="auto" w:fill="F2F2F2" w:themeFill="background1" w:themeFillShade="F2"/>
        <w:spacing w:line="240" w:lineRule="auto"/>
        <w:rPr>
          <w:rFonts w:ascii="Arial" w:eastAsia="Times New Roman" w:hAnsi="Arial" w:cs="Arial"/>
          <w:color w:val="4A4A4A"/>
          <w:sz w:val="20"/>
          <w:szCs w:val="20"/>
          <w:lang w:eastAsia="en-GB"/>
        </w:rPr>
      </w:pPr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>SECTION 5:  Solid Phase Assays</w:t>
      </w:r>
    </w:p>
    <w:p w14:paraId="3C357F16" w14:textId="77777777" w:rsidR="004F5F72" w:rsidRDefault="004F5F72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52C5A13A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If you perform solid phase assays, which test principle do you use for your assays?</w:t>
      </w:r>
    </w:p>
    <w:p w14:paraId="02C71194" w14:textId="4D6FDD41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Enzyme-linked immunoassay  </w:t>
      </w:r>
    </w:p>
    <w:p w14:paraId="29FA16A3" w14:textId="1216BB30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Chemiluminescence  </w:t>
      </w:r>
    </w:p>
    <w:p w14:paraId="7A4323B6" w14:textId="0D17D830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Multiplex immunoassay  </w:t>
      </w:r>
    </w:p>
    <w:p w14:paraId="7CBDEC4F" w14:textId="66CD624E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Other  </w:t>
      </w:r>
    </w:p>
    <w:p w14:paraId="1D1F81D2" w14:textId="77777777" w:rsidR="00CD580A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5CC41726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Please indicate the source of your cut-off value for a positive solid phase assay result</w:t>
      </w:r>
    </w:p>
    <w:p w14:paraId="69B9000B" w14:textId="7041455E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Manufacturer </w:t>
      </w:r>
    </w:p>
    <w:p w14:paraId="79438DC5" w14:textId="431B6AD8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Locally established </w:t>
      </w:r>
    </w:p>
    <w:p w14:paraId="2FA2AE5C" w14:textId="77777777" w:rsidR="00520061" w:rsidRDefault="00520061" w:rsidP="00750999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</w:pPr>
    </w:p>
    <w:p w14:paraId="0F7B410C" w14:textId="77777777" w:rsidR="00750999" w:rsidRPr="00750999" w:rsidRDefault="00750999" w:rsidP="004F5F72">
      <w:pPr>
        <w:shd w:val="clear" w:color="auto" w:fill="F2F2F2" w:themeFill="background1" w:themeFillShade="F2"/>
        <w:spacing w:line="240" w:lineRule="auto"/>
        <w:rPr>
          <w:rFonts w:ascii="Arial" w:eastAsia="Times New Roman" w:hAnsi="Arial" w:cs="Arial"/>
          <w:color w:val="4A4A4A"/>
          <w:sz w:val="20"/>
          <w:szCs w:val="20"/>
          <w:lang w:eastAsia="en-GB"/>
        </w:rPr>
      </w:pPr>
      <w:r w:rsidRPr="00750999">
        <w:rPr>
          <w:rFonts w:ascii="Arial" w:eastAsia="Times New Roman" w:hAnsi="Arial" w:cs="Arial"/>
          <w:b/>
          <w:bCs/>
          <w:color w:val="4A4A4A"/>
          <w:sz w:val="20"/>
          <w:szCs w:val="20"/>
          <w:bdr w:val="none" w:sz="0" w:space="0" w:color="auto" w:frame="1"/>
          <w:lang w:eastAsia="en-GB"/>
        </w:rPr>
        <w:t>SECTION 6: Other Questions</w:t>
      </w:r>
    </w:p>
    <w:p w14:paraId="6B594B9A" w14:textId="77777777" w:rsidR="004F5F72" w:rsidRDefault="004F5F72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067B12B9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pre-treat samples for known anticoagulants?</w:t>
      </w:r>
    </w:p>
    <w:p w14:paraId="3A8A00E0" w14:textId="3A7E7C6F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We use heparinise </w:t>
      </w:r>
    </w:p>
    <w:p w14:paraId="5B5057A8" w14:textId="26C7A412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We use protamine  </w:t>
      </w:r>
    </w:p>
    <w:p w14:paraId="343FB068" w14:textId="1EE2F40A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We use DOAC stop/remove  </w:t>
      </w:r>
    </w:p>
    <w:p w14:paraId="0A5F6099" w14:textId="10DC500E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We test samples if the patient is on known anticoagulation but </w:t>
      </w:r>
      <w:proofErr w:type="spellStart"/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dont</w:t>
      </w:r>
      <w:proofErr w:type="spellEnd"/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 pre-treat  </w:t>
      </w:r>
    </w:p>
    <w:p w14:paraId="080986C2" w14:textId="3C444C68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We </w:t>
      </w:r>
      <w:proofErr w:type="spellStart"/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dont</w:t>
      </w:r>
      <w:proofErr w:type="spellEnd"/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 test any samples if the patient i</w:t>
      </w:r>
      <w:r w:rsidR="00785BB5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s on known anticoagulation </w:t>
      </w:r>
    </w:p>
    <w:p w14:paraId="7083644A" w14:textId="77777777" w:rsidR="00CD580A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7BAB6457" w14:textId="77777777" w:rsidR="00CD580A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color w:val="4DB2EC"/>
          <w:sz w:val="20"/>
          <w:szCs w:val="20"/>
          <w:bdr w:val="none" w:sz="0" w:space="0" w:color="auto" w:frame="1"/>
          <w:lang w:eastAsia="en-GB"/>
        </w:rPr>
      </w:pPr>
    </w:p>
    <w:p w14:paraId="79354860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Do you use positive and negative controls for internal quality control (IQC)</w:t>
      </w:r>
    </w:p>
    <w:p w14:paraId="0C2684F0" w14:textId="3C6F8B10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We use both positive a</w:t>
      </w:r>
      <w:r w:rsidR="00785BB5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nd negative controls for IQC </w:t>
      </w:r>
    </w:p>
    <w:p w14:paraId="3CC69A9E" w14:textId="77C048E9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We only us</w:t>
      </w:r>
      <w:r w:rsidR="00785BB5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e negative controls for IQC </w:t>
      </w:r>
    </w:p>
    <w:p w14:paraId="20E64C42" w14:textId="16FE7370" w:rsidR="00CD580A" w:rsidRDefault="00CD580A" w:rsidP="00785BB5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We only use positive controls for IQC  </w:t>
      </w:r>
    </w:p>
    <w:p w14:paraId="3A9F4915" w14:textId="77777777" w:rsidR="00785BB5" w:rsidRDefault="00785BB5" w:rsidP="00785BB5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3E0839F9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How do you report results?</w:t>
      </w:r>
    </w:p>
    <w:p w14:paraId="5CA4CF8F" w14:textId="06428024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Negative / Positive (or equivalent wording)  </w:t>
      </w:r>
    </w:p>
    <w:p w14:paraId="39BB9371" w14:textId="6DDCDE7C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Negative / Borderline / Positive </w:t>
      </w:r>
      <w:r w:rsidR="00785BB5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(or equivalent wording)  </w:t>
      </w:r>
    </w:p>
    <w:p w14:paraId="6C141E81" w14:textId="4D501CE7" w:rsidR="00CD580A" w:rsidRPr="00417733" w:rsidRDefault="00CD580A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</w:pPr>
      <w:r w:rsidRPr="00417733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Other  </w:t>
      </w:r>
    </w:p>
    <w:p w14:paraId="5AE32D81" w14:textId="77777777" w:rsidR="00CD580A" w:rsidRDefault="00CD580A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58558468" w14:textId="77777777" w:rsidR="00CD580A" w:rsidRDefault="00CD580A" w:rsidP="00750999">
      <w:pPr>
        <w:shd w:val="clear" w:color="auto" w:fill="FFFFFF"/>
        <w:spacing w:after="0" w:line="240" w:lineRule="auto"/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63C55BC0" w14:textId="77777777" w:rsidR="00750999" w:rsidRPr="00027522" w:rsidRDefault="00750999" w:rsidP="00750999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</w:pPr>
      <w:r w:rsidRPr="00027522">
        <w:rPr>
          <w:rFonts w:ascii="Arial" w:eastAsia="Times New Roman" w:hAnsi="Arial" w:cs="Arial"/>
          <w:b/>
          <w:color w:val="4DB2EC"/>
          <w:sz w:val="20"/>
          <w:szCs w:val="20"/>
          <w:bdr w:val="none" w:sz="0" w:space="0" w:color="auto" w:frame="1"/>
          <w:lang w:eastAsia="en-GB"/>
        </w:rPr>
        <w:t>If you report an interpretation as equivocal, how do you define this?</w:t>
      </w:r>
    </w:p>
    <w:p w14:paraId="349C806B" w14:textId="77777777" w:rsidR="00431C9F" w:rsidRDefault="00431C9F"/>
    <w:p w14:paraId="73C76F38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15173E4C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0B3D4D51" w14:textId="4502BCF1" w:rsidR="00626D2C" w:rsidRPr="00EB0170" w:rsidRDefault="00626D2C" w:rsidP="00626D2C">
      <w:pPr>
        <w:rPr>
          <w:rFonts w:ascii="Arial" w:hAnsi="Arial" w:cs="Arial"/>
          <w:b/>
          <w:bCs/>
        </w:rPr>
      </w:pPr>
      <w:r w:rsidRPr="00EB0170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-S</w:t>
      </w:r>
      <w:r w:rsidRPr="00EB0170">
        <w:rPr>
          <w:rFonts w:ascii="Arial" w:hAnsi="Arial" w:cs="Arial"/>
          <w:b/>
          <w:bCs/>
        </w:rPr>
        <w:t xml:space="preserve">1. Sample preparation for lupus anticoagulant screen and confi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2339"/>
        <w:gridCol w:w="2137"/>
        <w:gridCol w:w="2034"/>
      </w:tblGrid>
      <w:tr w:rsidR="00626D2C" w:rsidRPr="00EB0170" w14:paraId="41A83C59" w14:textId="77777777" w:rsidTr="002D25AF">
        <w:tc>
          <w:tcPr>
            <w:tcW w:w="2506" w:type="dxa"/>
          </w:tcPr>
          <w:p w14:paraId="49CBD0BA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pecification </w:t>
            </w:r>
          </w:p>
        </w:tc>
        <w:tc>
          <w:tcPr>
            <w:tcW w:w="2339" w:type="dxa"/>
          </w:tcPr>
          <w:p w14:paraId="2B13412B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Yes </w:t>
            </w:r>
          </w:p>
        </w:tc>
        <w:tc>
          <w:tcPr>
            <w:tcW w:w="2137" w:type="dxa"/>
          </w:tcPr>
          <w:p w14:paraId="1CB7E10B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2034" w:type="dxa"/>
          </w:tcPr>
          <w:p w14:paraId="55413557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>No response or deviation from straightforward yes or no</w:t>
            </w:r>
          </w:p>
        </w:tc>
      </w:tr>
      <w:tr w:rsidR="00626D2C" w:rsidRPr="00EB0170" w14:paraId="0FB2C9DA" w14:textId="77777777" w:rsidTr="002D25AF">
        <w:tc>
          <w:tcPr>
            <w:tcW w:w="2506" w:type="dxa"/>
          </w:tcPr>
          <w:p w14:paraId="6E1FF1D4" w14:textId="77777777" w:rsidR="00626D2C" w:rsidRPr="00EB0170" w:rsidRDefault="00626D2C" w:rsidP="002D25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17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ouble centrifuge of the sample prior to testing </w:t>
            </w:r>
          </w:p>
        </w:tc>
        <w:tc>
          <w:tcPr>
            <w:tcW w:w="2339" w:type="dxa"/>
          </w:tcPr>
          <w:p w14:paraId="5A8D4780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137" w:type="dxa"/>
          </w:tcPr>
          <w:p w14:paraId="78FCF282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34" w:type="dxa"/>
          </w:tcPr>
          <w:p w14:paraId="1AF04C7B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 xml:space="preserve">10 no response </w:t>
            </w:r>
          </w:p>
        </w:tc>
      </w:tr>
      <w:tr w:rsidR="00626D2C" w:rsidRPr="00EB0170" w14:paraId="70AAF013" w14:textId="77777777" w:rsidTr="002D25AF">
        <w:tc>
          <w:tcPr>
            <w:tcW w:w="2506" w:type="dxa"/>
          </w:tcPr>
          <w:p w14:paraId="58F66864" w14:textId="77777777" w:rsidR="00626D2C" w:rsidRPr="00EB0170" w:rsidRDefault="00626D2C" w:rsidP="002D25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170">
              <w:rPr>
                <w:rFonts w:ascii="Arial" w:hAnsi="Arial" w:cs="Arial"/>
                <w:color w:val="000000" w:themeColor="text1"/>
                <w:sz w:val="22"/>
                <w:szCs w:val="22"/>
              </w:rPr>
              <w:t>Check the platelet count on all samples prior to testing</w:t>
            </w:r>
          </w:p>
        </w:tc>
        <w:tc>
          <w:tcPr>
            <w:tcW w:w="2339" w:type="dxa"/>
          </w:tcPr>
          <w:p w14:paraId="000FA703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37" w:type="dxa"/>
          </w:tcPr>
          <w:p w14:paraId="7386DA08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034" w:type="dxa"/>
          </w:tcPr>
          <w:p w14:paraId="17674ABD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26D2C" w:rsidRPr="00EB0170" w14:paraId="5330457D" w14:textId="77777777" w:rsidTr="002D25AF">
        <w:tc>
          <w:tcPr>
            <w:tcW w:w="2506" w:type="dxa"/>
          </w:tcPr>
          <w:p w14:paraId="68C90AAD" w14:textId="77777777" w:rsidR="00626D2C" w:rsidRPr="00EB0170" w:rsidRDefault="00626D2C" w:rsidP="002D25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1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  <w:lang w:eastAsia="en-GB"/>
              </w:rPr>
              <w:t>Accept referral samples from other centres</w:t>
            </w:r>
          </w:p>
        </w:tc>
        <w:tc>
          <w:tcPr>
            <w:tcW w:w="2339" w:type="dxa"/>
          </w:tcPr>
          <w:p w14:paraId="03AB7FC5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137" w:type="dxa"/>
          </w:tcPr>
          <w:p w14:paraId="655151C6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034" w:type="dxa"/>
          </w:tcPr>
          <w:p w14:paraId="7BBB1562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 xml:space="preserve">3 no response </w:t>
            </w:r>
          </w:p>
        </w:tc>
      </w:tr>
      <w:tr w:rsidR="00626D2C" w:rsidRPr="00EB0170" w14:paraId="6DC52A5A" w14:textId="77777777" w:rsidTr="002D25AF">
        <w:trPr>
          <w:trHeight w:val="2684"/>
        </w:trPr>
        <w:tc>
          <w:tcPr>
            <w:tcW w:w="2506" w:type="dxa"/>
          </w:tcPr>
          <w:p w14:paraId="7DE6B408" w14:textId="77777777" w:rsidR="00626D2C" w:rsidRPr="00EB0170" w:rsidRDefault="00626D2C" w:rsidP="002D25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170">
              <w:rPr>
                <w:rFonts w:ascii="Arial" w:hAnsi="Arial" w:cs="Arial"/>
                <w:color w:val="000000" w:themeColor="text1"/>
                <w:sz w:val="22"/>
                <w:szCs w:val="22"/>
              </w:rPr>
              <w:t>If accept referral samples, time limit on acceptance</w:t>
            </w:r>
          </w:p>
        </w:tc>
        <w:tc>
          <w:tcPr>
            <w:tcW w:w="2339" w:type="dxa"/>
          </w:tcPr>
          <w:p w14:paraId="16959F21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05067129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2FDFE6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Time limits:</w:t>
            </w:r>
          </w:p>
          <w:p w14:paraId="3EAD68A0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2hr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ab/>
              <w:t>n=2</w:t>
            </w:r>
          </w:p>
          <w:p w14:paraId="1D939573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4hr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ab/>
              <w:t>n=18</w:t>
            </w:r>
          </w:p>
          <w:p w14:paraId="41D90FA7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6hr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ab/>
              <w:t>n=2</w:t>
            </w:r>
          </w:p>
          <w:p w14:paraId="3F3A6052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8hr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ab/>
              <w:t>n=1</w:t>
            </w:r>
          </w:p>
          <w:p w14:paraId="3D8DFDC9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12hr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ab/>
              <w:t>n=1</w:t>
            </w:r>
          </w:p>
          <w:p w14:paraId="0B4DD340" w14:textId="77777777" w:rsidR="00626D2C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24hr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ab/>
              <w:t>n=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3</w:t>
            </w:r>
            <w:r w:rsidRPr="00EB017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43ADFFD0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4 not stated</w:t>
            </w:r>
          </w:p>
        </w:tc>
        <w:tc>
          <w:tcPr>
            <w:tcW w:w="2137" w:type="dxa"/>
          </w:tcPr>
          <w:p w14:paraId="053BA5EF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034" w:type="dxa"/>
          </w:tcPr>
          <w:p w14:paraId="5C596D5B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 xml:space="preserve">Not applicable </w:t>
            </w:r>
          </w:p>
        </w:tc>
      </w:tr>
      <w:tr w:rsidR="00626D2C" w:rsidRPr="00EB0170" w14:paraId="52A9A106" w14:textId="77777777" w:rsidTr="002D25AF">
        <w:tc>
          <w:tcPr>
            <w:tcW w:w="2506" w:type="dxa"/>
          </w:tcPr>
          <w:p w14:paraId="3FF6A6EC" w14:textId="77777777" w:rsidR="00626D2C" w:rsidRPr="00EB0170" w:rsidRDefault="00626D2C" w:rsidP="002D25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01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  <w:lang w:eastAsia="en-GB"/>
              </w:rPr>
              <w:t>Do you accept samples with raised HIL</w:t>
            </w:r>
          </w:p>
        </w:tc>
        <w:tc>
          <w:tcPr>
            <w:tcW w:w="2339" w:type="dxa"/>
          </w:tcPr>
          <w:p w14:paraId="746E78AF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37" w:type="dxa"/>
          </w:tcPr>
          <w:p w14:paraId="4D18C051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034" w:type="dxa"/>
          </w:tcPr>
          <w:p w14:paraId="4996CF3F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13 no response</w:t>
            </w:r>
          </w:p>
          <w:p w14:paraId="39998C56" w14:textId="77777777" w:rsidR="00626D2C" w:rsidRPr="00EB0170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EB0170">
              <w:rPr>
                <w:rFonts w:ascii="Arial" w:hAnsi="Arial" w:cs="Arial"/>
                <w:sz w:val="22"/>
                <w:szCs w:val="22"/>
              </w:rPr>
              <w:t>14 accept icteric/</w:t>
            </w:r>
            <w:proofErr w:type="spellStart"/>
            <w:r w:rsidRPr="00EB0170">
              <w:rPr>
                <w:rFonts w:ascii="Arial" w:hAnsi="Arial" w:cs="Arial"/>
                <w:sz w:val="22"/>
                <w:szCs w:val="22"/>
              </w:rPr>
              <w:t>lipaemic</w:t>
            </w:r>
            <w:proofErr w:type="spellEnd"/>
            <w:r w:rsidRPr="00EB0170">
              <w:rPr>
                <w:rFonts w:ascii="Arial" w:hAnsi="Arial" w:cs="Arial"/>
                <w:sz w:val="22"/>
                <w:szCs w:val="22"/>
              </w:rPr>
              <w:t xml:space="preserve"> samples </w:t>
            </w:r>
          </w:p>
        </w:tc>
      </w:tr>
    </w:tbl>
    <w:p w14:paraId="50933E97" w14:textId="77777777" w:rsidR="00626D2C" w:rsidRPr="00410532" w:rsidRDefault="00626D2C" w:rsidP="00626D2C">
      <w:pPr>
        <w:rPr>
          <w:rFonts w:ascii="Arial" w:hAnsi="Arial" w:cs="Arial"/>
        </w:rPr>
      </w:pPr>
      <w:r>
        <w:rPr>
          <w:rFonts w:ascii="Arial" w:hAnsi="Arial" w:cs="Arial"/>
        </w:rPr>
        <w:t>HIL=</w:t>
      </w:r>
      <w:r w:rsidRPr="00410532">
        <w:rPr>
          <w:rFonts w:ascii="Arial" w:hAnsi="Arial" w:cs="Arial"/>
        </w:rPr>
        <w:t>haemolysis/icterus/lipaemia</w:t>
      </w:r>
    </w:p>
    <w:p w14:paraId="3BD517C6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6EC3FF74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60915846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3301CB30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3AE7C9E7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5CC777E8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78FDD680" w14:textId="77777777" w:rsidR="00626D2C" w:rsidRPr="00EB0170" w:rsidRDefault="00626D2C" w:rsidP="00626D2C">
      <w:pPr>
        <w:rPr>
          <w:rFonts w:ascii="Arial" w:hAnsi="Arial" w:cs="Arial"/>
          <w:b/>
          <w:bCs/>
        </w:rPr>
      </w:pPr>
      <w:r w:rsidRPr="00EB0170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-S2</w:t>
      </w:r>
      <w:r>
        <w:rPr>
          <w:rFonts w:ascii="Arial" w:hAnsi="Arial" w:cs="Arial"/>
        </w:rPr>
        <w:t>.</w:t>
      </w:r>
      <w:r w:rsidRPr="00EB0170">
        <w:rPr>
          <w:rFonts w:ascii="Arial" w:hAnsi="Arial" w:cs="Arial"/>
          <w:b/>
          <w:bCs/>
        </w:rPr>
        <w:t xml:space="preserve"> APTT for the lupus anticoagulant te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26D2C" w:rsidRPr="00EB0170" w14:paraId="625B3ADE" w14:textId="77777777" w:rsidTr="002D25AF">
        <w:tc>
          <w:tcPr>
            <w:tcW w:w="3005" w:type="dxa"/>
          </w:tcPr>
          <w:p w14:paraId="3D1AE8F5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esting scenario </w:t>
            </w:r>
          </w:p>
        </w:tc>
        <w:tc>
          <w:tcPr>
            <w:tcW w:w="3005" w:type="dxa"/>
          </w:tcPr>
          <w:p w14:paraId="4C67CD9A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Yes </w:t>
            </w:r>
          </w:p>
        </w:tc>
        <w:tc>
          <w:tcPr>
            <w:tcW w:w="3006" w:type="dxa"/>
          </w:tcPr>
          <w:p w14:paraId="45477B8A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</w:t>
            </w:r>
          </w:p>
        </w:tc>
      </w:tr>
      <w:tr w:rsidR="00626D2C" w:rsidRPr="00EB0170" w14:paraId="33304CA9" w14:textId="77777777" w:rsidTr="002D25AF">
        <w:tc>
          <w:tcPr>
            <w:tcW w:w="3005" w:type="dxa"/>
          </w:tcPr>
          <w:p w14:paraId="60EE3967" w14:textId="77777777" w:rsidR="00626D2C" w:rsidRPr="00EB0170" w:rsidRDefault="00626D2C" w:rsidP="002D25AF">
            <w:pPr>
              <w:shd w:val="clear" w:color="auto" w:fill="FFFFFF"/>
              <w:outlineLvl w:val="3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B0170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bdr w:val="none" w:sz="0" w:space="0" w:color="auto" w:frame="1"/>
                <w:lang w:eastAsia="en-GB"/>
              </w:rPr>
              <w:t xml:space="preserve">2 APTT reagents, used when testing for LA in all samples </w:t>
            </w:r>
          </w:p>
          <w:p w14:paraId="2E1D0DB2" w14:textId="77777777" w:rsidR="00626D2C" w:rsidRPr="00EB0170" w:rsidRDefault="00626D2C" w:rsidP="002D25AF">
            <w:pPr>
              <w:shd w:val="clear" w:color="auto" w:fill="FFFFFF"/>
              <w:ind w:left="-15" w:right="-15"/>
              <w:outlineLvl w:val="2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</w:tcPr>
          <w:p w14:paraId="2BA32102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3006" w:type="dxa"/>
          </w:tcPr>
          <w:p w14:paraId="2C361E2C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 (only selected samples)</w:t>
            </w:r>
          </w:p>
        </w:tc>
      </w:tr>
      <w:tr w:rsidR="00626D2C" w:rsidRPr="00EB0170" w14:paraId="79065146" w14:textId="77777777" w:rsidTr="002D25AF">
        <w:tc>
          <w:tcPr>
            <w:tcW w:w="3005" w:type="dxa"/>
          </w:tcPr>
          <w:p w14:paraId="5EF9BE98" w14:textId="77777777" w:rsidR="00626D2C" w:rsidRPr="00EB0170" w:rsidRDefault="00626D2C" w:rsidP="002D25AF">
            <w:pPr>
              <w:shd w:val="clear" w:color="auto" w:fill="FFFFFF"/>
              <w:outlineLvl w:val="3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bdr w:val="none" w:sz="0" w:space="0" w:color="auto" w:frame="1"/>
                <w:lang w:eastAsia="en-GB"/>
              </w:rPr>
              <w:t xml:space="preserve">When using 2 APTT reagents, </w:t>
            </w:r>
            <w:r w:rsidRPr="00EB0170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bdr w:val="none" w:sz="0" w:space="0" w:color="auto" w:frame="1"/>
                <w:lang w:eastAsia="en-GB"/>
              </w:rPr>
              <w:t>an algorithm is used to compare the results</w:t>
            </w:r>
          </w:p>
          <w:p w14:paraId="2E11A6D6" w14:textId="77777777" w:rsidR="00626D2C" w:rsidRPr="00EB0170" w:rsidRDefault="00626D2C" w:rsidP="002D25A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63A1C82" w14:textId="77777777" w:rsidR="00626D2C" w:rsidRPr="00097A72" w:rsidRDefault="00626D2C" w:rsidP="002D25AF">
            <w:pPr>
              <w:shd w:val="clear" w:color="auto" w:fill="FFFFFF"/>
              <w:outlineLvl w:val="3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097A72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  <w:t>12</w:t>
            </w:r>
          </w:p>
          <w:p w14:paraId="2E648CFB" w14:textId="77777777" w:rsidR="00626D2C" w:rsidRPr="00097A72" w:rsidRDefault="00626D2C" w:rsidP="002D25AF">
            <w:pPr>
              <w:shd w:val="clear" w:color="auto" w:fill="FFFFFF"/>
              <w:outlineLvl w:val="3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097A72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  <w:t>difference in secs (delta) between the two results n=1</w:t>
            </w:r>
          </w:p>
          <w:p w14:paraId="6281466F" w14:textId="77777777" w:rsidR="00626D2C" w:rsidRPr="00097A72" w:rsidRDefault="00626D2C" w:rsidP="002D25AF">
            <w:pPr>
              <w:shd w:val="clear" w:color="auto" w:fill="FFFFFF"/>
              <w:outlineLvl w:val="3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097A72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  <w:t>% difference between results n=2</w:t>
            </w:r>
          </w:p>
          <w:p w14:paraId="1477F495" w14:textId="77777777" w:rsidR="00626D2C" w:rsidRPr="00097A72" w:rsidRDefault="00626D2C" w:rsidP="002D25AF">
            <w:pPr>
              <w:shd w:val="clear" w:color="auto" w:fill="FFFFFF"/>
              <w:outlineLvl w:val="3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097A72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  <w:t>Rosner Index n=3</w:t>
            </w:r>
          </w:p>
          <w:p w14:paraId="58EEACF4" w14:textId="77777777" w:rsidR="00626D2C" w:rsidRPr="00097A72" w:rsidRDefault="00626D2C" w:rsidP="002D25AF">
            <w:pPr>
              <w:shd w:val="clear" w:color="auto" w:fill="FFFFFF"/>
              <w:outlineLvl w:val="3"/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097A72">
              <w:rPr>
                <w:rFonts w:ascii="Arial" w:eastAsia="Times New Roman" w:hAnsi="Arial" w:cs="Arial"/>
                <w:sz w:val="22"/>
                <w:szCs w:val="22"/>
                <w:bdr w:val="none" w:sz="0" w:space="0" w:color="auto" w:frame="1"/>
                <w:lang w:eastAsia="en-GB"/>
              </w:rPr>
              <w:t>other algorithm n=6 (including ratio of the two reagent results)</w:t>
            </w:r>
          </w:p>
          <w:p w14:paraId="576DE8A7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006" w:type="dxa"/>
          </w:tcPr>
          <w:p w14:paraId="2E832A9B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9</w:t>
            </w:r>
          </w:p>
        </w:tc>
      </w:tr>
      <w:tr w:rsidR="00626D2C" w:rsidRPr="00EB0170" w14:paraId="31FB5BB8" w14:textId="77777777" w:rsidTr="002D25AF">
        <w:tc>
          <w:tcPr>
            <w:tcW w:w="3005" w:type="dxa"/>
          </w:tcPr>
          <w:p w14:paraId="0268E9E3" w14:textId="77777777" w:rsidR="00626D2C" w:rsidRPr="00EB0170" w:rsidRDefault="00626D2C" w:rsidP="002D25A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Cs/>
                <w:sz w:val="22"/>
                <w:szCs w:val="22"/>
              </w:rPr>
              <w:t>Mixing studies are performed on APTT for LA testing</w:t>
            </w:r>
          </w:p>
        </w:tc>
        <w:tc>
          <w:tcPr>
            <w:tcW w:w="3005" w:type="dxa"/>
          </w:tcPr>
          <w:p w14:paraId="0DE15BE5" w14:textId="77777777" w:rsidR="00626D2C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9</w:t>
            </w:r>
          </w:p>
          <w:p w14:paraId="198F1D0A" w14:textId="77777777" w:rsidR="00626D2C" w:rsidRPr="005839CB" w:rsidRDefault="00626D2C" w:rsidP="002D25AF">
            <w:pPr>
              <w:rPr>
                <w:rFonts w:ascii="Arial" w:hAnsi="Arial" w:cs="Arial"/>
                <w:sz w:val="22"/>
                <w:szCs w:val="22"/>
              </w:rPr>
            </w:pPr>
            <w:r w:rsidRPr="005839CB">
              <w:rPr>
                <w:rFonts w:ascii="Arial" w:hAnsi="Arial" w:cs="Arial"/>
                <w:sz w:val="22"/>
                <w:szCs w:val="22"/>
              </w:rPr>
              <w:t>With every APTT n=3</w:t>
            </w:r>
          </w:p>
          <w:p w14:paraId="2259BFA2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39CB">
              <w:rPr>
                <w:rFonts w:ascii="Arial" w:hAnsi="Arial" w:cs="Arial"/>
                <w:sz w:val="22"/>
                <w:szCs w:val="22"/>
              </w:rPr>
              <w:t>Only if APTT prolonged n=56</w:t>
            </w:r>
          </w:p>
        </w:tc>
        <w:tc>
          <w:tcPr>
            <w:tcW w:w="3006" w:type="dxa"/>
          </w:tcPr>
          <w:p w14:paraId="681969C3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</w:tc>
      </w:tr>
      <w:tr w:rsidR="00626D2C" w:rsidRPr="00EB0170" w14:paraId="2E39FF17" w14:textId="77777777" w:rsidTr="002D25AF">
        <w:trPr>
          <w:trHeight w:val="30"/>
        </w:trPr>
        <w:tc>
          <w:tcPr>
            <w:tcW w:w="3005" w:type="dxa"/>
          </w:tcPr>
          <w:p w14:paraId="12FA81AE" w14:textId="77777777" w:rsidR="00626D2C" w:rsidRPr="00EB0170" w:rsidRDefault="00626D2C" w:rsidP="002D25A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B0170">
              <w:rPr>
                <w:rFonts w:ascii="Arial" w:hAnsi="Arial" w:cs="Arial"/>
                <w:bCs/>
                <w:sz w:val="22"/>
                <w:szCs w:val="22"/>
              </w:rPr>
              <w:t xml:space="preserve">Use an algorithm to determine whether the APTT is corrected if mixing studies are performed </w:t>
            </w:r>
          </w:p>
        </w:tc>
        <w:tc>
          <w:tcPr>
            <w:tcW w:w="3005" w:type="dxa"/>
          </w:tcPr>
          <w:p w14:paraId="2F4DAFE7" w14:textId="77777777" w:rsidR="00626D2C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</w:p>
          <w:p w14:paraId="5261F387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F001A4">
              <w:rPr>
                <w:rFonts w:ascii="Arial" w:hAnsi="Arial" w:cs="Arial"/>
                <w:sz w:val="22"/>
                <w:szCs w:val="22"/>
              </w:rPr>
              <w:t>Including</w:t>
            </w:r>
            <w:r w:rsidRPr="005839CB">
              <w:rPr>
                <w:rFonts w:ascii="Arial" w:hAnsi="Arial" w:cs="Arial"/>
                <w:sz w:val="22"/>
                <w:szCs w:val="22"/>
              </w:rPr>
              <w:t xml:space="preserve"> ICA%, Rosner index, correction to within or close to  normal rang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</w:p>
        </w:tc>
        <w:tc>
          <w:tcPr>
            <w:tcW w:w="3006" w:type="dxa"/>
          </w:tcPr>
          <w:p w14:paraId="12C86E3E" w14:textId="77777777" w:rsidR="00626D2C" w:rsidRPr="00EB0170" w:rsidRDefault="00626D2C" w:rsidP="002D25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4</w:t>
            </w:r>
          </w:p>
        </w:tc>
      </w:tr>
    </w:tbl>
    <w:p w14:paraId="01FBE289" w14:textId="77777777" w:rsidR="00626D2C" w:rsidRPr="00EB0170" w:rsidRDefault="00626D2C" w:rsidP="00626D2C">
      <w:pPr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lang w:eastAsia="en-GB"/>
        </w:rPr>
        <w:t>APTT= activated partial thromboplastin time; LA= lupus anticoagulant; ICA=</w:t>
      </w:r>
      <w:r w:rsidRPr="00F001A4">
        <w:t xml:space="preserve"> </w:t>
      </w:r>
      <w:r w:rsidRPr="00F001A4">
        <w:rPr>
          <w:rFonts w:ascii="Arial" w:eastAsia="Times New Roman" w:hAnsi="Arial" w:cs="Arial"/>
          <w:lang w:eastAsia="en-GB"/>
        </w:rPr>
        <w:t>index of circulating anticoagulant</w:t>
      </w:r>
    </w:p>
    <w:p w14:paraId="372E58B1" w14:textId="77777777" w:rsidR="00626D2C" w:rsidRDefault="00626D2C" w:rsidP="00626D2C">
      <w:pPr>
        <w:rPr>
          <w:rFonts w:ascii="Arial" w:hAnsi="Arial" w:cs="Arial"/>
          <w:b/>
          <w:bCs/>
        </w:rPr>
      </w:pPr>
    </w:p>
    <w:p w14:paraId="080D5D9E" w14:textId="77777777" w:rsidR="00626D2C" w:rsidRPr="00FE0D80" w:rsidRDefault="00626D2C" w:rsidP="00626D2C"/>
    <w:p w14:paraId="1FF7254F" w14:textId="48AD7636" w:rsidR="00C168CA" w:rsidRPr="00C168CA" w:rsidRDefault="00C168CA" w:rsidP="00C168CA">
      <w:r w:rsidRPr="00C168CA">
        <w:drawing>
          <wp:inline distT="0" distB="0" distL="0" distR="0" wp14:anchorId="7776B47D" wp14:editId="2156DE68">
            <wp:extent cx="5731510" cy="3086735"/>
            <wp:effectExtent l="0" t="0" r="2540" b="0"/>
            <wp:docPr id="1735288828" name="Picture 2" descr="A pie chart with a number of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288828" name="Picture 2" descr="A pie chart with a number of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8F72C" w14:textId="4C552F4C" w:rsidR="004D7CF6" w:rsidRDefault="004D7CF6"/>
    <w:sectPr w:rsidR="004D7CF6" w:rsidSect="00520061">
      <w:footerReference w:type="default" r:id="rId7"/>
      <w:pgSz w:w="11906" w:h="16838"/>
      <w:pgMar w:top="851" w:right="1440" w:bottom="709" w:left="1440" w:header="708" w:footer="26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72E83" w14:textId="77777777" w:rsidR="00520061" w:rsidRDefault="00520061" w:rsidP="00520061">
      <w:pPr>
        <w:spacing w:after="0" w:line="240" w:lineRule="auto"/>
      </w:pPr>
      <w:r>
        <w:separator/>
      </w:r>
    </w:p>
  </w:endnote>
  <w:endnote w:type="continuationSeparator" w:id="0">
    <w:p w14:paraId="7A0C0AF1" w14:textId="77777777" w:rsidR="00520061" w:rsidRDefault="00520061" w:rsidP="00520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794D4" w14:textId="1925A293" w:rsidR="00520061" w:rsidRPr="00520061" w:rsidRDefault="00520061" w:rsidP="004D7CF6">
    <w:pPr>
      <w:pStyle w:val="Footer"/>
      <w:rPr>
        <w:i/>
        <w:sz w:val="18"/>
        <w:szCs w:val="18"/>
      </w:rPr>
    </w:pPr>
    <w:r w:rsidRPr="00520061">
      <w:rPr>
        <w:i/>
        <w:sz w:val="18"/>
        <w:szCs w:val="18"/>
      </w:rPr>
      <w:t xml:space="preserve">Page </w:t>
    </w:r>
    <w:r w:rsidRPr="00520061">
      <w:rPr>
        <w:i/>
        <w:sz w:val="18"/>
        <w:szCs w:val="18"/>
      </w:rPr>
      <w:fldChar w:fldCharType="begin"/>
    </w:r>
    <w:r w:rsidRPr="00520061">
      <w:rPr>
        <w:i/>
        <w:sz w:val="18"/>
        <w:szCs w:val="18"/>
      </w:rPr>
      <w:instrText xml:space="preserve"> PAGE   \* MERGEFORMAT </w:instrText>
    </w:r>
    <w:r w:rsidRPr="00520061">
      <w:rPr>
        <w:i/>
        <w:sz w:val="18"/>
        <w:szCs w:val="18"/>
      </w:rPr>
      <w:fldChar w:fldCharType="separate"/>
    </w:r>
    <w:r w:rsidR="007440D4">
      <w:rPr>
        <w:i/>
        <w:noProof/>
        <w:sz w:val="18"/>
        <w:szCs w:val="18"/>
      </w:rPr>
      <w:t>3</w:t>
    </w:r>
    <w:r w:rsidRPr="00520061">
      <w:rPr>
        <w:i/>
        <w:sz w:val="18"/>
        <w:szCs w:val="18"/>
      </w:rPr>
      <w:fldChar w:fldCharType="end"/>
    </w:r>
    <w:r w:rsidRPr="00520061">
      <w:rPr>
        <w:i/>
        <w:sz w:val="18"/>
        <w:szCs w:val="18"/>
      </w:rPr>
      <w:t xml:space="preserve"> of </w:t>
    </w:r>
    <w:r w:rsidRPr="00520061">
      <w:rPr>
        <w:i/>
        <w:sz w:val="18"/>
        <w:szCs w:val="18"/>
      </w:rPr>
      <w:fldChar w:fldCharType="begin"/>
    </w:r>
    <w:r w:rsidRPr="00520061">
      <w:rPr>
        <w:i/>
        <w:sz w:val="18"/>
        <w:szCs w:val="18"/>
      </w:rPr>
      <w:instrText xml:space="preserve"> NUMPAGES   \* MERGEFORMAT </w:instrText>
    </w:r>
    <w:r w:rsidRPr="00520061">
      <w:rPr>
        <w:i/>
        <w:sz w:val="18"/>
        <w:szCs w:val="18"/>
      </w:rPr>
      <w:fldChar w:fldCharType="separate"/>
    </w:r>
    <w:r w:rsidR="007440D4">
      <w:rPr>
        <w:i/>
        <w:noProof/>
        <w:sz w:val="18"/>
        <w:szCs w:val="18"/>
      </w:rPr>
      <w:t>3</w:t>
    </w:r>
    <w:r w:rsidRPr="00520061">
      <w:rPr>
        <w:i/>
        <w:sz w:val="18"/>
        <w:szCs w:val="18"/>
      </w:rPr>
      <w:fldChar w:fldCharType="end"/>
    </w:r>
    <w:r w:rsidR="004D7CF6">
      <w:rPr>
        <w:i/>
        <w:sz w:val="18"/>
        <w:szCs w:val="18"/>
      </w:rPr>
      <w:t xml:space="preserve">  </w:t>
    </w:r>
    <w:r w:rsidR="004D7CF6">
      <w:rPr>
        <w:i/>
        <w:sz w:val="18"/>
        <w:szCs w:val="18"/>
      </w:rPr>
      <w:tab/>
    </w:r>
    <w:r w:rsidR="004D7CF6">
      <w:rPr>
        <w:i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0D3AC" w14:textId="77777777" w:rsidR="00520061" w:rsidRDefault="00520061" w:rsidP="00520061">
      <w:pPr>
        <w:spacing w:after="0" w:line="240" w:lineRule="auto"/>
      </w:pPr>
      <w:r>
        <w:separator/>
      </w:r>
    </w:p>
  </w:footnote>
  <w:footnote w:type="continuationSeparator" w:id="0">
    <w:p w14:paraId="798728D0" w14:textId="77777777" w:rsidR="00520061" w:rsidRDefault="00520061" w:rsidP="005200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99"/>
    <w:rsid w:val="00027522"/>
    <w:rsid w:val="0004620E"/>
    <w:rsid w:val="000618A1"/>
    <w:rsid w:val="00120AB0"/>
    <w:rsid w:val="00131955"/>
    <w:rsid w:val="0016415B"/>
    <w:rsid w:val="00234219"/>
    <w:rsid w:val="002B1B78"/>
    <w:rsid w:val="002B501E"/>
    <w:rsid w:val="002D1189"/>
    <w:rsid w:val="00360FEB"/>
    <w:rsid w:val="003E3B99"/>
    <w:rsid w:val="003F1A23"/>
    <w:rsid w:val="00417733"/>
    <w:rsid w:val="00431C9F"/>
    <w:rsid w:val="00467DFA"/>
    <w:rsid w:val="004854BA"/>
    <w:rsid w:val="00485F06"/>
    <w:rsid w:val="00496596"/>
    <w:rsid w:val="004A7F7F"/>
    <w:rsid w:val="004D7CF6"/>
    <w:rsid w:val="004F5F72"/>
    <w:rsid w:val="00520061"/>
    <w:rsid w:val="00626D2C"/>
    <w:rsid w:val="00682478"/>
    <w:rsid w:val="00685F75"/>
    <w:rsid w:val="00704F09"/>
    <w:rsid w:val="007440D4"/>
    <w:rsid w:val="00750999"/>
    <w:rsid w:val="00785BB5"/>
    <w:rsid w:val="00874326"/>
    <w:rsid w:val="008864E8"/>
    <w:rsid w:val="008F4EFA"/>
    <w:rsid w:val="00B81A94"/>
    <w:rsid w:val="00C168CA"/>
    <w:rsid w:val="00C70405"/>
    <w:rsid w:val="00CD580A"/>
    <w:rsid w:val="00D742F3"/>
    <w:rsid w:val="00E3087A"/>
    <w:rsid w:val="00F04FE5"/>
    <w:rsid w:val="00F97FBE"/>
    <w:rsid w:val="00FE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1CB87F7"/>
  <w15:docId w15:val="{64614905-5441-406D-AED0-9270AADA0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5099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5099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099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5099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ser-generated">
    <w:name w:val="user-generated"/>
    <w:basedOn w:val="DefaultParagraphFont"/>
    <w:rsid w:val="00750999"/>
  </w:style>
  <w:style w:type="character" w:styleId="Strong">
    <w:name w:val="Strong"/>
    <w:basedOn w:val="DefaultParagraphFont"/>
    <w:uiPriority w:val="22"/>
    <w:qFormat/>
    <w:rsid w:val="00750999"/>
    <w:rPr>
      <w:b/>
      <w:bCs/>
    </w:rPr>
  </w:style>
  <w:style w:type="character" w:customStyle="1" w:styleId="question-number">
    <w:name w:val="question-number"/>
    <w:basedOn w:val="DefaultParagraphFont"/>
    <w:rsid w:val="00750999"/>
  </w:style>
  <w:style w:type="character" w:customStyle="1" w:styleId="question-dot">
    <w:name w:val="question-dot"/>
    <w:basedOn w:val="DefaultParagraphFont"/>
    <w:rsid w:val="00750999"/>
  </w:style>
  <w:style w:type="character" w:customStyle="1" w:styleId="radio-button-label-text">
    <w:name w:val="radio-button-label-text"/>
    <w:basedOn w:val="DefaultParagraphFont"/>
    <w:rsid w:val="00750999"/>
  </w:style>
  <w:style w:type="character" w:customStyle="1" w:styleId="matrix-row-label">
    <w:name w:val="matrix-row-label"/>
    <w:basedOn w:val="DefaultParagraphFont"/>
    <w:rsid w:val="00750999"/>
  </w:style>
  <w:style w:type="character" w:customStyle="1" w:styleId="smusrradio-row-text">
    <w:name w:val="smusr_radio-row-text"/>
    <w:basedOn w:val="DefaultParagraphFont"/>
    <w:rsid w:val="00750999"/>
  </w:style>
  <w:style w:type="character" w:customStyle="1" w:styleId="checkbox-button-label-text">
    <w:name w:val="checkbox-button-label-text"/>
    <w:basedOn w:val="DefaultParagraphFont"/>
    <w:rsid w:val="00750999"/>
  </w:style>
  <w:style w:type="paragraph" w:styleId="Header">
    <w:name w:val="header"/>
    <w:basedOn w:val="Normal"/>
    <w:link w:val="HeaderChar"/>
    <w:uiPriority w:val="99"/>
    <w:unhideWhenUsed/>
    <w:rsid w:val="00520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061"/>
  </w:style>
  <w:style w:type="paragraph" w:styleId="Footer">
    <w:name w:val="footer"/>
    <w:basedOn w:val="Normal"/>
    <w:link w:val="FooterChar"/>
    <w:uiPriority w:val="99"/>
    <w:unhideWhenUsed/>
    <w:rsid w:val="00520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061"/>
  </w:style>
  <w:style w:type="character" w:styleId="Hyperlink">
    <w:name w:val="Hyperlink"/>
    <w:rsid w:val="0052006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0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4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F0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6D2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3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900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57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8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90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0726536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04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4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37448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969872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163478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1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3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1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924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106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5805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44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151654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4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22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766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671383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546387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7289881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55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7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0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35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321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40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5585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835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6157597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4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6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28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490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759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2293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005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800536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6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0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464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770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921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458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2389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36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1788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7304476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1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2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27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666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76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878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5167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387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833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38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1880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5528137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14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069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1098184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70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837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820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146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830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16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64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074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371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569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86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898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931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3657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33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349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561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7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843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859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0916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27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5716059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7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9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013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99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75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03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9164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297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2205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144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92905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152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726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770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584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91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703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775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653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2869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915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02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8962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42661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26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75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104705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7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5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987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600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88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596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84380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997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7801593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1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858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763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817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51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267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195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6513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28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3652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434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1448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20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00341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66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9000970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91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924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296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32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697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872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739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199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233655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4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66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7658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667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089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292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843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30875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43207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30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3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8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33412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0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5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509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28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321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056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23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4848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480692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1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0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060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27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228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538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039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876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4057275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2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42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95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400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61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783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832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426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940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1467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59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006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41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169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002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1580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549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6105436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36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5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35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1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031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891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6845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09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676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485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147756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2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957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448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325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9093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512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187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786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3332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08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0288550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2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70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2394811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0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724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660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150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50184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56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0369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095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18833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753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244840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4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99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3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528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295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502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869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49248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95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6386051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0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0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378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2140714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5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8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82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95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56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779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1978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711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9960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720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7013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067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36459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04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8579068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0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85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281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365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2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16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925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2821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08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5255445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6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4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464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74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198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040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279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82084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5397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691564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5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675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615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06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253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9384769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3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9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ings, Ian (UK NEQAS Coagulation)</dc:creator>
  <cp:lastModifiedBy>Jayakody Arachchillage, Deepa</cp:lastModifiedBy>
  <cp:revision>4</cp:revision>
  <cp:lastPrinted>2024-09-03T11:17:00Z</cp:lastPrinted>
  <dcterms:created xsi:type="dcterms:W3CDTF">2025-08-13T08:53:00Z</dcterms:created>
  <dcterms:modified xsi:type="dcterms:W3CDTF">2025-08-13T09:50:00Z</dcterms:modified>
</cp:coreProperties>
</file>